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731B85" w14:textId="6E024E89" w:rsidR="005C476D" w:rsidRPr="003E4273" w:rsidRDefault="005C476D" w:rsidP="005C476D">
      <w:pPr>
        <w:pStyle w:val="Ttulo3"/>
      </w:pPr>
      <w:r w:rsidRPr="003E4273">
        <w:rPr>
          <w:color w:val="FF0000"/>
        </w:rPr>
        <w:t xml:space="preserve">Additional file </w:t>
      </w:r>
      <w:r w:rsidR="003E4273" w:rsidRPr="003E4273">
        <w:rPr>
          <w:color w:val="FF0000"/>
        </w:rPr>
        <w:t>1</w:t>
      </w:r>
      <w:r w:rsidRPr="003E4273">
        <w:t xml:space="preserve"> – Sequences of the primers used for quantitative real time PCR </w:t>
      </w:r>
    </w:p>
    <w:p w14:paraId="34F376CA" w14:textId="1AA33B4B" w:rsidR="005C476D" w:rsidRPr="003E4273" w:rsidRDefault="00537917" w:rsidP="005C476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E4273">
        <w:rPr>
          <w:rFonts w:ascii="Times New Roman" w:hAnsi="Times New Roman" w:cs="Times New Roman"/>
          <w:lang w:val="en-GB"/>
        </w:rPr>
        <w:t xml:space="preserve">In order to validate the microarray results, a set of genes were analyzed by RT-qPCR. The genes were selected based on the following strategies: </w:t>
      </w:r>
      <w:r w:rsidR="00532F4D" w:rsidRPr="003E4273">
        <w:rPr>
          <w:rFonts w:ascii="Times New Roman" w:hAnsi="Times New Roman" w:cs="Times New Roman"/>
          <w:lang w:val="en-GB"/>
        </w:rPr>
        <w:t xml:space="preserve">(1) genes with significant differential expression levels between the H and L groups for a target IT that spanned a dynamic range of at least </w:t>
      </w:r>
      <w:r w:rsidR="00532F4D" w:rsidRPr="003E4273">
        <w:rPr>
          <w:rFonts w:ascii="Times New Roman" w:hAnsi="Times New Roman" w:cs="Times New Roman"/>
          <w:lang w:val="en-GB" w:eastAsia="es-ES_tradnl"/>
        </w:rPr>
        <w:t>log2 (ratio) &gt; 0.485</w:t>
      </w:r>
      <w:r w:rsidR="00532F4D" w:rsidRPr="003E4273">
        <w:rPr>
          <w:rFonts w:ascii="Times New Roman" w:hAnsi="Times New Roman" w:cs="Times New Roman"/>
          <w:lang w:val="en-GB"/>
        </w:rPr>
        <w:t>;  (2) genes with a coefficient of determination greater than 0.8 with respect to the first principal component in the PCA; and (3) genes with biological interest (e.g. swine leukocyte antigen 1 (</w:t>
      </w:r>
      <w:r w:rsidR="00532F4D" w:rsidRPr="003E4273">
        <w:rPr>
          <w:rFonts w:ascii="Times New Roman" w:hAnsi="Times New Roman" w:cs="Times New Roman"/>
          <w:i/>
          <w:lang w:val="en-GB"/>
        </w:rPr>
        <w:t>SLA-1</w:t>
      </w:r>
      <w:r w:rsidR="00532F4D" w:rsidRPr="003E4273">
        <w:rPr>
          <w:rFonts w:ascii="Times New Roman" w:hAnsi="Times New Roman" w:cs="Times New Roman"/>
          <w:lang w:val="en-GB"/>
        </w:rPr>
        <w:t>) and IL10 receptor (</w:t>
      </w:r>
      <w:r w:rsidR="00532F4D" w:rsidRPr="003E4273">
        <w:rPr>
          <w:rFonts w:ascii="Times New Roman" w:hAnsi="Times New Roman" w:cs="Times New Roman"/>
          <w:i/>
          <w:lang w:val="en-GB"/>
        </w:rPr>
        <w:t>IL10RA</w:t>
      </w:r>
      <w:r w:rsidR="00532F4D" w:rsidRPr="003E4273">
        <w:rPr>
          <w:rFonts w:ascii="Times New Roman" w:hAnsi="Times New Roman" w:cs="Times New Roman"/>
          <w:lang w:val="en-GB"/>
        </w:rPr>
        <w:t>))</w:t>
      </w:r>
      <w:r w:rsidR="005C476D" w:rsidRPr="003E4273">
        <w:rPr>
          <w:rFonts w:ascii="Times New Roman" w:hAnsi="Times New Roman" w:cs="Times New Roman"/>
          <w:lang w:val="en-GB" w:eastAsia="es-ES_tradnl"/>
        </w:rPr>
        <w:t xml:space="preserve"> </w:t>
      </w:r>
      <w:bookmarkStart w:id="0" w:name="_GoBack"/>
      <w:bookmarkEnd w:id="0"/>
    </w:p>
    <w:tbl>
      <w:tblPr>
        <w:tblStyle w:val="Tablaconcuadrcula"/>
        <w:tblW w:w="10392" w:type="dxa"/>
        <w:jc w:val="center"/>
        <w:tblInd w:w="-7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"/>
        <w:gridCol w:w="1300"/>
        <w:gridCol w:w="988"/>
        <w:gridCol w:w="3548"/>
        <w:gridCol w:w="3649"/>
      </w:tblGrid>
      <w:tr w:rsidR="005C476D" w:rsidRPr="009267C5" w14:paraId="6CC5C757" w14:textId="77777777" w:rsidTr="00C56186">
        <w:trPr>
          <w:jc w:val="center"/>
        </w:trPr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B20E312" w14:textId="77777777" w:rsidR="005C476D" w:rsidRPr="009267C5" w:rsidRDefault="005C476D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s-ES_tradnl"/>
              </w:rPr>
            </w:pPr>
            <w:r w:rsidRPr="009267C5">
              <w:rPr>
                <w:rFonts w:ascii="Times New Roman" w:hAnsi="Times New Roman"/>
                <w:sz w:val="16"/>
                <w:szCs w:val="16"/>
              </w:rPr>
              <w:t>Type of trait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37B41284" w14:textId="77777777" w:rsidR="005C476D" w:rsidRPr="004F21C4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F21C4">
              <w:rPr>
                <w:rFonts w:ascii="Times New Roman" w:hAnsi="Times New Roman"/>
                <w:sz w:val="16"/>
                <w:szCs w:val="16"/>
              </w:rPr>
              <w:t>Trait symbol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123717DD" w14:textId="77777777" w:rsidR="005C476D" w:rsidRPr="004F21C4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4F21C4">
              <w:rPr>
                <w:rFonts w:ascii="Times New Roman" w:hAnsi="Times New Roman"/>
                <w:i/>
                <w:sz w:val="16"/>
                <w:szCs w:val="16"/>
              </w:rPr>
              <w:t>Gene</w:t>
            </w:r>
          </w:p>
        </w:tc>
        <w:tc>
          <w:tcPr>
            <w:tcW w:w="71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9B3ED1" w14:textId="77777777" w:rsidR="005C476D" w:rsidRPr="009267C5" w:rsidRDefault="005C476D" w:rsidP="00C56186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eastAsia="es-ES_tradnl"/>
              </w:rPr>
            </w:pPr>
            <w:r w:rsidRPr="009267C5">
              <w:rPr>
                <w:rFonts w:ascii="Times New Roman" w:hAnsi="Times New Roman"/>
                <w:sz w:val="16"/>
                <w:szCs w:val="16"/>
              </w:rPr>
              <w:t>Sequences</w:t>
            </w:r>
          </w:p>
        </w:tc>
      </w:tr>
      <w:tr w:rsidR="005C476D" w:rsidRPr="009267C5" w14:paraId="7E4ACFCF" w14:textId="77777777" w:rsidTr="00C56186">
        <w:trPr>
          <w:jc w:val="center"/>
        </w:trPr>
        <w:tc>
          <w:tcPr>
            <w:tcW w:w="907" w:type="dxa"/>
            <w:tcBorders>
              <w:top w:val="single" w:sz="4" w:space="0" w:color="auto"/>
            </w:tcBorders>
          </w:tcPr>
          <w:p w14:paraId="7A7D58A0" w14:textId="77777777" w:rsidR="005C476D" w:rsidRPr="009267C5" w:rsidRDefault="005C476D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35BDF46D" w14:textId="77777777" w:rsidR="005C476D" w:rsidRPr="004F21C4" w:rsidRDefault="005C476D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5356CEA4" w14:textId="77777777" w:rsidR="005C476D" w:rsidRPr="004F21C4" w:rsidRDefault="005C476D" w:rsidP="00C56186">
            <w:pPr>
              <w:spacing w:line="360" w:lineRule="auto"/>
              <w:rPr>
                <w:rFonts w:ascii="Times New Roman" w:hAnsi="Times New Roman"/>
                <w:i/>
                <w:sz w:val="16"/>
                <w:szCs w:val="16"/>
                <w:lang w:eastAsia="es-ES_tradnl"/>
              </w:rPr>
            </w:pP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</w:tcPr>
          <w:p w14:paraId="444249A3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67C5">
              <w:rPr>
                <w:rFonts w:ascii="Times New Roman" w:hAnsi="Times New Roman"/>
                <w:sz w:val="16"/>
                <w:szCs w:val="16"/>
              </w:rPr>
              <w:t>Forward</w:t>
            </w:r>
          </w:p>
        </w:tc>
        <w:tc>
          <w:tcPr>
            <w:tcW w:w="3649" w:type="dxa"/>
            <w:tcBorders>
              <w:top w:val="single" w:sz="4" w:space="0" w:color="auto"/>
              <w:bottom w:val="single" w:sz="4" w:space="0" w:color="auto"/>
            </w:tcBorders>
          </w:tcPr>
          <w:p w14:paraId="3E0FC6CF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267C5">
              <w:rPr>
                <w:rFonts w:ascii="Times New Roman" w:hAnsi="Times New Roman"/>
                <w:sz w:val="16"/>
                <w:szCs w:val="16"/>
              </w:rPr>
              <w:t>Reverse</w:t>
            </w:r>
          </w:p>
        </w:tc>
      </w:tr>
      <w:tr w:rsidR="005C476D" w:rsidRPr="009267C5" w14:paraId="168BCB4F" w14:textId="77777777" w:rsidTr="00C56186">
        <w:trPr>
          <w:jc w:val="center"/>
        </w:trPr>
        <w:tc>
          <w:tcPr>
            <w:tcW w:w="907" w:type="dxa"/>
          </w:tcPr>
          <w:p w14:paraId="17132586" w14:textId="55BF8CC1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00" w:type="dxa"/>
          </w:tcPr>
          <w:p w14:paraId="549339C1" w14:textId="1FDBFE82" w:rsidR="005C476D" w:rsidRPr="004F21C4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2F1B842B" w14:textId="54C18A1B" w:rsidR="005C476D" w:rsidRPr="004F21C4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3548" w:type="dxa"/>
            <w:tcBorders>
              <w:top w:val="single" w:sz="4" w:space="0" w:color="auto"/>
            </w:tcBorders>
            <w:vAlign w:val="bottom"/>
          </w:tcPr>
          <w:p w14:paraId="4DAA4468" w14:textId="64BA28F1" w:rsidR="005C476D" w:rsidRPr="009267C5" w:rsidRDefault="005C476D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s-ES_tradnl"/>
              </w:rPr>
            </w:pPr>
          </w:p>
        </w:tc>
        <w:tc>
          <w:tcPr>
            <w:tcW w:w="3649" w:type="dxa"/>
            <w:tcBorders>
              <w:top w:val="single" w:sz="4" w:space="0" w:color="auto"/>
            </w:tcBorders>
            <w:vAlign w:val="bottom"/>
          </w:tcPr>
          <w:p w14:paraId="180F1B02" w14:textId="31495121" w:rsidR="005C476D" w:rsidRPr="009267C5" w:rsidRDefault="005C476D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s-ES_tradnl"/>
              </w:rPr>
            </w:pPr>
          </w:p>
        </w:tc>
      </w:tr>
      <w:tr w:rsidR="005C476D" w:rsidRPr="009267C5" w14:paraId="00953620" w14:textId="77777777" w:rsidTr="00C56186">
        <w:trPr>
          <w:jc w:val="center"/>
        </w:trPr>
        <w:tc>
          <w:tcPr>
            <w:tcW w:w="907" w:type="dxa"/>
          </w:tcPr>
          <w:p w14:paraId="4E7B329F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9267C5">
              <w:rPr>
                <w:rFonts w:ascii="Times New Roman" w:hAnsi="Times New Roman"/>
                <w:i/>
                <w:sz w:val="16"/>
                <w:szCs w:val="16"/>
              </w:rPr>
              <w:t>In vitro</w:t>
            </w:r>
          </w:p>
        </w:tc>
        <w:tc>
          <w:tcPr>
            <w:tcW w:w="1300" w:type="dxa"/>
          </w:tcPr>
          <w:p w14:paraId="6751CD56" w14:textId="77777777" w:rsidR="005C476D" w:rsidRPr="004F21C4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F21C4">
              <w:rPr>
                <w:rFonts w:ascii="Times New Roman" w:hAnsi="Times New Roman"/>
                <w:sz w:val="16"/>
                <w:szCs w:val="16"/>
              </w:rPr>
              <w:t>IL2</w:t>
            </w:r>
          </w:p>
        </w:tc>
        <w:tc>
          <w:tcPr>
            <w:tcW w:w="988" w:type="dxa"/>
            <w:vAlign w:val="bottom"/>
          </w:tcPr>
          <w:p w14:paraId="483F4956" w14:textId="77777777" w:rsidR="005C476D" w:rsidRPr="004F21C4" w:rsidRDefault="005C476D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CCR1</w:t>
            </w:r>
          </w:p>
        </w:tc>
        <w:tc>
          <w:tcPr>
            <w:tcW w:w="3548" w:type="dxa"/>
            <w:vAlign w:val="center"/>
          </w:tcPr>
          <w:p w14:paraId="3EED5410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TGGCTCTCCCAACCAGATTC-3’</w:t>
            </w:r>
          </w:p>
        </w:tc>
        <w:tc>
          <w:tcPr>
            <w:tcW w:w="3649" w:type="dxa"/>
            <w:vAlign w:val="center"/>
          </w:tcPr>
          <w:p w14:paraId="31BED244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ACCCCACGTGGCTACAATTC-3’</w:t>
            </w:r>
          </w:p>
        </w:tc>
      </w:tr>
      <w:tr w:rsidR="005C476D" w:rsidRPr="009267C5" w14:paraId="79E5544C" w14:textId="77777777" w:rsidTr="00C56186">
        <w:trPr>
          <w:jc w:val="center"/>
        </w:trPr>
        <w:tc>
          <w:tcPr>
            <w:tcW w:w="907" w:type="dxa"/>
          </w:tcPr>
          <w:p w14:paraId="774A1EAC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00" w:type="dxa"/>
          </w:tcPr>
          <w:p w14:paraId="71879D66" w14:textId="77777777" w:rsidR="005C476D" w:rsidRPr="004F21C4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7AAE539A" w14:textId="77777777" w:rsidR="005C476D" w:rsidRPr="004F21C4" w:rsidRDefault="005C476D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CHIC2</w:t>
            </w:r>
          </w:p>
        </w:tc>
        <w:tc>
          <w:tcPr>
            <w:tcW w:w="3548" w:type="dxa"/>
            <w:vAlign w:val="center"/>
          </w:tcPr>
          <w:p w14:paraId="0CCA3D66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GGTCACGTCACCG</w:t>
            </w:r>
            <w:r w:rsidRPr="00486AF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TA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TGGA-3’</w:t>
            </w:r>
          </w:p>
        </w:tc>
        <w:tc>
          <w:tcPr>
            <w:tcW w:w="3649" w:type="dxa"/>
            <w:vAlign w:val="center"/>
          </w:tcPr>
          <w:p w14:paraId="45A22EAC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CCAGTTAAAGAAGAAGGGAATTCTGA-3’</w:t>
            </w:r>
          </w:p>
        </w:tc>
      </w:tr>
      <w:tr w:rsidR="005C476D" w:rsidRPr="009267C5" w14:paraId="7537C9C0" w14:textId="77777777" w:rsidTr="00C56186">
        <w:trPr>
          <w:jc w:val="center"/>
        </w:trPr>
        <w:tc>
          <w:tcPr>
            <w:tcW w:w="907" w:type="dxa"/>
          </w:tcPr>
          <w:p w14:paraId="6DDFE350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00" w:type="dxa"/>
          </w:tcPr>
          <w:p w14:paraId="41207012" w14:textId="77777777" w:rsidR="005C476D" w:rsidRPr="004F21C4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14782DB2" w14:textId="77777777" w:rsidR="005C476D" w:rsidRPr="004F21C4" w:rsidRDefault="005C476D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DEK</w:t>
            </w:r>
          </w:p>
        </w:tc>
        <w:tc>
          <w:tcPr>
            <w:tcW w:w="3548" w:type="dxa"/>
            <w:vAlign w:val="center"/>
          </w:tcPr>
          <w:p w14:paraId="617DC042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AAGTAGAGAGGTTGACAATGCAAGTC-3’</w:t>
            </w:r>
          </w:p>
        </w:tc>
        <w:tc>
          <w:tcPr>
            <w:tcW w:w="3649" w:type="dxa"/>
            <w:vAlign w:val="center"/>
          </w:tcPr>
          <w:p w14:paraId="30457F77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TCCCTTC</w:t>
            </w:r>
            <w:r w:rsidRPr="00486AF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CC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GTGCAATT-3’</w:t>
            </w:r>
          </w:p>
        </w:tc>
      </w:tr>
      <w:tr w:rsidR="005C476D" w:rsidRPr="009267C5" w14:paraId="203D026F" w14:textId="77777777" w:rsidTr="00C56186">
        <w:trPr>
          <w:jc w:val="center"/>
        </w:trPr>
        <w:tc>
          <w:tcPr>
            <w:tcW w:w="907" w:type="dxa"/>
          </w:tcPr>
          <w:p w14:paraId="7843BC90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00" w:type="dxa"/>
          </w:tcPr>
          <w:p w14:paraId="59A5DD37" w14:textId="77777777" w:rsidR="005C476D" w:rsidRPr="004F21C4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4B247F64" w14:textId="77777777" w:rsidR="005C476D" w:rsidRPr="004F21C4" w:rsidRDefault="005C476D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RPL23</w:t>
            </w:r>
          </w:p>
        </w:tc>
        <w:tc>
          <w:tcPr>
            <w:tcW w:w="3548" w:type="dxa"/>
            <w:vAlign w:val="center"/>
          </w:tcPr>
          <w:p w14:paraId="5237F532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GCAGACTTGTGGCCCAGAA-3’</w:t>
            </w:r>
          </w:p>
        </w:tc>
        <w:tc>
          <w:tcPr>
            <w:tcW w:w="3649" w:type="dxa"/>
            <w:vAlign w:val="center"/>
          </w:tcPr>
          <w:p w14:paraId="47C65F26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CACTGAAGAATCACGCAATGCT-3’</w:t>
            </w:r>
          </w:p>
        </w:tc>
      </w:tr>
      <w:tr w:rsidR="005C476D" w:rsidRPr="009267C5" w14:paraId="27322D2F" w14:textId="77777777" w:rsidTr="00C56186">
        <w:trPr>
          <w:jc w:val="center"/>
        </w:trPr>
        <w:tc>
          <w:tcPr>
            <w:tcW w:w="907" w:type="dxa"/>
          </w:tcPr>
          <w:p w14:paraId="5F9316B1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00" w:type="dxa"/>
          </w:tcPr>
          <w:p w14:paraId="28DA7140" w14:textId="77777777" w:rsidR="005C476D" w:rsidRPr="004F21C4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5F375BC5" w14:textId="77777777" w:rsidR="005C476D" w:rsidRPr="004F21C4" w:rsidRDefault="005C476D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RPS24</w:t>
            </w:r>
          </w:p>
        </w:tc>
        <w:tc>
          <w:tcPr>
            <w:tcW w:w="3548" w:type="dxa"/>
            <w:vAlign w:val="center"/>
          </w:tcPr>
          <w:p w14:paraId="69C88542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CGCCATCA</w:t>
            </w:r>
            <w:r w:rsidRPr="00486AF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TG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ACGACACA-3’</w:t>
            </w:r>
          </w:p>
        </w:tc>
        <w:tc>
          <w:tcPr>
            <w:tcW w:w="3649" w:type="dxa"/>
            <w:vAlign w:val="center"/>
          </w:tcPr>
          <w:p w14:paraId="4CAD1602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TGAAGTAGTCGGTTGGTCATGAA-3’</w:t>
            </w:r>
          </w:p>
        </w:tc>
      </w:tr>
      <w:tr w:rsidR="005C476D" w:rsidRPr="009267C5" w14:paraId="1315BC2C" w14:textId="77777777" w:rsidTr="00C56186">
        <w:trPr>
          <w:jc w:val="center"/>
        </w:trPr>
        <w:tc>
          <w:tcPr>
            <w:tcW w:w="907" w:type="dxa"/>
          </w:tcPr>
          <w:p w14:paraId="4AFC317A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00" w:type="dxa"/>
          </w:tcPr>
          <w:p w14:paraId="4802E126" w14:textId="77777777" w:rsidR="005C476D" w:rsidRPr="004F21C4" w:rsidRDefault="005C476D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s-ES_tradnl"/>
              </w:rPr>
            </w:pPr>
            <w:r w:rsidRPr="004F21C4">
              <w:rPr>
                <w:rFonts w:ascii="Times New Roman" w:hAnsi="Times New Roman"/>
                <w:sz w:val="16"/>
                <w:szCs w:val="16"/>
              </w:rPr>
              <w:t>IL10</w:t>
            </w:r>
          </w:p>
        </w:tc>
        <w:tc>
          <w:tcPr>
            <w:tcW w:w="988" w:type="dxa"/>
            <w:vAlign w:val="bottom"/>
          </w:tcPr>
          <w:p w14:paraId="318441C0" w14:textId="77777777" w:rsidR="005C476D" w:rsidRPr="004F21C4" w:rsidRDefault="005C476D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CCR1</w:t>
            </w:r>
          </w:p>
        </w:tc>
        <w:tc>
          <w:tcPr>
            <w:tcW w:w="3548" w:type="dxa"/>
            <w:vAlign w:val="center"/>
          </w:tcPr>
          <w:p w14:paraId="39DB3F83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TGGCTCTCCCAACCAGATTC-3’</w:t>
            </w:r>
          </w:p>
        </w:tc>
        <w:tc>
          <w:tcPr>
            <w:tcW w:w="3649" w:type="dxa"/>
            <w:vAlign w:val="center"/>
          </w:tcPr>
          <w:p w14:paraId="2B20597C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ACCCCACGTGGCTACAATTC-3’</w:t>
            </w:r>
          </w:p>
        </w:tc>
      </w:tr>
      <w:tr w:rsidR="005C476D" w:rsidRPr="009267C5" w14:paraId="5BB14981" w14:textId="77777777" w:rsidTr="00C56186">
        <w:trPr>
          <w:jc w:val="center"/>
        </w:trPr>
        <w:tc>
          <w:tcPr>
            <w:tcW w:w="907" w:type="dxa"/>
          </w:tcPr>
          <w:p w14:paraId="43E09A75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00" w:type="dxa"/>
          </w:tcPr>
          <w:p w14:paraId="1A92565E" w14:textId="77777777" w:rsidR="005C476D" w:rsidRPr="004F21C4" w:rsidRDefault="005C476D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7B082225" w14:textId="77777777" w:rsidR="005C476D" w:rsidRPr="004F21C4" w:rsidRDefault="005C476D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FDFT1</w:t>
            </w:r>
          </w:p>
        </w:tc>
        <w:tc>
          <w:tcPr>
            <w:tcW w:w="3548" w:type="dxa"/>
            <w:vAlign w:val="center"/>
          </w:tcPr>
          <w:p w14:paraId="0212E905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TGAATCAGACCAGTCGCAGTTT-3’</w:t>
            </w:r>
          </w:p>
        </w:tc>
        <w:tc>
          <w:tcPr>
            <w:tcW w:w="3649" w:type="dxa"/>
            <w:vAlign w:val="center"/>
          </w:tcPr>
          <w:p w14:paraId="2A8216CC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GCGCATTTCCCCATCCA-3’</w:t>
            </w:r>
          </w:p>
        </w:tc>
      </w:tr>
      <w:tr w:rsidR="005C476D" w:rsidRPr="009267C5" w14:paraId="1A040A60" w14:textId="77777777" w:rsidTr="00C56186">
        <w:trPr>
          <w:jc w:val="center"/>
        </w:trPr>
        <w:tc>
          <w:tcPr>
            <w:tcW w:w="907" w:type="dxa"/>
          </w:tcPr>
          <w:p w14:paraId="3B5DCFF3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00" w:type="dxa"/>
          </w:tcPr>
          <w:p w14:paraId="18FF814F" w14:textId="77777777" w:rsidR="005C476D" w:rsidRPr="004F21C4" w:rsidRDefault="005C476D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1D1079FC" w14:textId="77777777" w:rsidR="005C476D" w:rsidRPr="004F21C4" w:rsidRDefault="005C476D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GPR56</w:t>
            </w:r>
          </w:p>
        </w:tc>
        <w:tc>
          <w:tcPr>
            <w:tcW w:w="3548" w:type="dxa"/>
            <w:vAlign w:val="center"/>
          </w:tcPr>
          <w:p w14:paraId="1C247A90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GACCACAGCTG</w:t>
            </w:r>
            <w:r w:rsidRPr="00486AF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GC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GTTAAA-3’</w:t>
            </w:r>
          </w:p>
        </w:tc>
        <w:tc>
          <w:tcPr>
            <w:tcW w:w="3649" w:type="dxa"/>
            <w:vAlign w:val="center"/>
          </w:tcPr>
          <w:p w14:paraId="3E7E9AC3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CAGCCGAACCGCCTTTC-3’</w:t>
            </w:r>
          </w:p>
        </w:tc>
      </w:tr>
      <w:tr w:rsidR="005C476D" w:rsidRPr="009267C5" w14:paraId="1A96C8DA" w14:textId="77777777" w:rsidTr="00C56186">
        <w:trPr>
          <w:jc w:val="center"/>
        </w:trPr>
        <w:tc>
          <w:tcPr>
            <w:tcW w:w="907" w:type="dxa"/>
          </w:tcPr>
          <w:p w14:paraId="280ECF0E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00" w:type="dxa"/>
          </w:tcPr>
          <w:p w14:paraId="5B2A1F2E" w14:textId="77777777" w:rsidR="005C476D" w:rsidRPr="004F21C4" w:rsidRDefault="005C476D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79FB1268" w14:textId="77777777" w:rsidR="005C476D" w:rsidRPr="004F21C4" w:rsidRDefault="005C476D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IL10R</w:t>
            </w:r>
          </w:p>
        </w:tc>
        <w:tc>
          <w:tcPr>
            <w:tcW w:w="3548" w:type="dxa"/>
            <w:vAlign w:val="center"/>
          </w:tcPr>
          <w:p w14:paraId="2FFE12CC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GGGCCGTGGACAAAAGC-3’</w:t>
            </w:r>
          </w:p>
        </w:tc>
        <w:tc>
          <w:tcPr>
            <w:tcW w:w="3649" w:type="dxa"/>
            <w:vAlign w:val="center"/>
          </w:tcPr>
          <w:p w14:paraId="4123EF0E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GTCAACCGTCAGAGTC</w:t>
            </w:r>
            <w:r w:rsidRPr="00486AF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AC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CATC-3’</w:t>
            </w:r>
          </w:p>
        </w:tc>
      </w:tr>
      <w:tr w:rsidR="005C476D" w:rsidRPr="009267C5" w14:paraId="35A7327D" w14:textId="77777777" w:rsidTr="00C56186">
        <w:trPr>
          <w:jc w:val="center"/>
        </w:trPr>
        <w:tc>
          <w:tcPr>
            <w:tcW w:w="907" w:type="dxa"/>
          </w:tcPr>
          <w:p w14:paraId="25A401BA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00" w:type="dxa"/>
          </w:tcPr>
          <w:p w14:paraId="1FE30EB2" w14:textId="77777777" w:rsidR="005C476D" w:rsidRPr="004F21C4" w:rsidRDefault="005C476D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64B77923" w14:textId="77777777" w:rsidR="005C476D" w:rsidRPr="004F21C4" w:rsidRDefault="005C476D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PLAGL2</w:t>
            </w:r>
          </w:p>
        </w:tc>
        <w:tc>
          <w:tcPr>
            <w:tcW w:w="3548" w:type="dxa"/>
            <w:vAlign w:val="center"/>
          </w:tcPr>
          <w:p w14:paraId="6DAF0F93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CCCCCATCCAGAGCAGAGA-3’</w:t>
            </w:r>
          </w:p>
        </w:tc>
        <w:tc>
          <w:tcPr>
            <w:tcW w:w="3649" w:type="dxa"/>
            <w:vAlign w:val="center"/>
          </w:tcPr>
          <w:p w14:paraId="6FF56EC3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GGGTGGCCATGTG</w:t>
            </w:r>
            <w:r w:rsidRPr="00486AF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CC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TAC-3’</w:t>
            </w:r>
          </w:p>
        </w:tc>
      </w:tr>
      <w:tr w:rsidR="005C476D" w:rsidRPr="009267C5" w14:paraId="5A375A54" w14:textId="77777777" w:rsidTr="00C56186">
        <w:trPr>
          <w:jc w:val="center"/>
        </w:trPr>
        <w:tc>
          <w:tcPr>
            <w:tcW w:w="907" w:type="dxa"/>
          </w:tcPr>
          <w:p w14:paraId="6A48C4CB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00" w:type="dxa"/>
          </w:tcPr>
          <w:p w14:paraId="04B2825B" w14:textId="77777777" w:rsidR="005C476D" w:rsidRPr="004F21C4" w:rsidRDefault="005C476D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4F3F9208" w14:textId="77777777" w:rsidR="005C476D" w:rsidRPr="004F21C4" w:rsidRDefault="005C476D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SLA-1</w:t>
            </w:r>
          </w:p>
        </w:tc>
        <w:tc>
          <w:tcPr>
            <w:tcW w:w="3548" w:type="dxa"/>
            <w:vAlign w:val="center"/>
          </w:tcPr>
          <w:p w14:paraId="54D226DB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TCCGAGTGAACCTGAACAACCT-3’</w:t>
            </w:r>
          </w:p>
        </w:tc>
        <w:tc>
          <w:tcPr>
            <w:tcW w:w="3649" w:type="dxa"/>
            <w:vAlign w:val="center"/>
          </w:tcPr>
          <w:p w14:paraId="1D297342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CAGCCGTACATGCTCTGGAA-3’</w:t>
            </w:r>
          </w:p>
        </w:tc>
      </w:tr>
      <w:tr w:rsidR="005C476D" w:rsidRPr="009267C5" w14:paraId="08C83915" w14:textId="77777777" w:rsidTr="00C56186">
        <w:trPr>
          <w:jc w:val="center"/>
        </w:trPr>
        <w:tc>
          <w:tcPr>
            <w:tcW w:w="907" w:type="dxa"/>
          </w:tcPr>
          <w:p w14:paraId="189140EE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00" w:type="dxa"/>
          </w:tcPr>
          <w:p w14:paraId="177499F8" w14:textId="4DCC12B4" w:rsidR="005C476D" w:rsidRPr="004F21C4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  <w:lang w:eastAsia="es-ES_tradnl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HAG</w:t>
            </w:r>
          </w:p>
        </w:tc>
        <w:tc>
          <w:tcPr>
            <w:tcW w:w="988" w:type="dxa"/>
            <w:vAlign w:val="bottom"/>
          </w:tcPr>
          <w:p w14:paraId="6F4378B6" w14:textId="77777777" w:rsidR="005C476D" w:rsidRPr="004F21C4" w:rsidRDefault="005C476D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DDIT4</w:t>
            </w:r>
          </w:p>
        </w:tc>
        <w:tc>
          <w:tcPr>
            <w:tcW w:w="3548" w:type="dxa"/>
            <w:vAlign w:val="center"/>
          </w:tcPr>
          <w:p w14:paraId="0A7AD21C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GGCTGTACGCACTCGTCAGA-3’</w:t>
            </w:r>
          </w:p>
        </w:tc>
        <w:tc>
          <w:tcPr>
            <w:tcW w:w="3649" w:type="dxa"/>
            <w:vAlign w:val="center"/>
          </w:tcPr>
          <w:p w14:paraId="24DB368B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AGCGCAGAAGAC</w:t>
            </w:r>
            <w:r w:rsidRPr="00486AF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GC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CTA-3’</w:t>
            </w:r>
          </w:p>
        </w:tc>
      </w:tr>
      <w:tr w:rsidR="005C476D" w:rsidRPr="009267C5" w14:paraId="664174F3" w14:textId="77777777" w:rsidTr="00C56186">
        <w:trPr>
          <w:jc w:val="center"/>
        </w:trPr>
        <w:tc>
          <w:tcPr>
            <w:tcW w:w="907" w:type="dxa"/>
          </w:tcPr>
          <w:p w14:paraId="04429228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00" w:type="dxa"/>
          </w:tcPr>
          <w:p w14:paraId="08EDAC80" w14:textId="77777777" w:rsidR="005C476D" w:rsidRPr="004F21C4" w:rsidRDefault="005C476D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20FF652C" w14:textId="77777777" w:rsidR="005C476D" w:rsidRPr="004F21C4" w:rsidRDefault="005C476D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GATM</w:t>
            </w:r>
          </w:p>
        </w:tc>
        <w:tc>
          <w:tcPr>
            <w:tcW w:w="3548" w:type="dxa"/>
            <w:vAlign w:val="center"/>
          </w:tcPr>
          <w:p w14:paraId="00D90515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AGGTGAA</w:t>
            </w:r>
            <w:r w:rsidRPr="00486AF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GG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CAACACATATGA-3’</w:t>
            </w:r>
          </w:p>
        </w:tc>
        <w:tc>
          <w:tcPr>
            <w:tcW w:w="3649" w:type="dxa"/>
            <w:vAlign w:val="center"/>
          </w:tcPr>
          <w:p w14:paraId="20A49DAB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GGCAACAGCCTTTTTCAAATG-3’</w:t>
            </w:r>
          </w:p>
        </w:tc>
      </w:tr>
      <w:tr w:rsidR="005C476D" w:rsidRPr="009267C5" w14:paraId="6DC6E9A7" w14:textId="77777777" w:rsidTr="00C56186">
        <w:trPr>
          <w:jc w:val="center"/>
        </w:trPr>
        <w:tc>
          <w:tcPr>
            <w:tcW w:w="907" w:type="dxa"/>
          </w:tcPr>
          <w:p w14:paraId="78306CB9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00" w:type="dxa"/>
          </w:tcPr>
          <w:p w14:paraId="74C7E0A7" w14:textId="77777777" w:rsidR="005C476D" w:rsidRPr="004F21C4" w:rsidRDefault="005C476D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330252CA" w14:textId="77777777" w:rsidR="005C476D" w:rsidRPr="004F21C4" w:rsidRDefault="005C476D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GMFB</w:t>
            </w:r>
          </w:p>
        </w:tc>
        <w:tc>
          <w:tcPr>
            <w:tcW w:w="3548" w:type="dxa"/>
            <w:vAlign w:val="center"/>
          </w:tcPr>
          <w:p w14:paraId="7B2EED6A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ACGACAACCTC</w:t>
            </w:r>
            <w:r w:rsidRPr="00486AF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GC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TCATTGT-3’</w:t>
            </w:r>
          </w:p>
        </w:tc>
        <w:tc>
          <w:tcPr>
            <w:tcW w:w="3649" w:type="dxa"/>
            <w:vAlign w:val="center"/>
          </w:tcPr>
          <w:p w14:paraId="5256FA23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GAAAATAAAGCACAGAGGGTATGAAAC-3’</w:t>
            </w:r>
          </w:p>
        </w:tc>
      </w:tr>
      <w:tr w:rsidR="005C476D" w:rsidRPr="009267C5" w14:paraId="7B996351" w14:textId="77777777" w:rsidTr="00C56186">
        <w:trPr>
          <w:jc w:val="center"/>
        </w:trPr>
        <w:tc>
          <w:tcPr>
            <w:tcW w:w="907" w:type="dxa"/>
          </w:tcPr>
          <w:p w14:paraId="02FE9CD0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00" w:type="dxa"/>
          </w:tcPr>
          <w:p w14:paraId="7CD295D3" w14:textId="77777777" w:rsidR="005C476D" w:rsidRPr="004F21C4" w:rsidRDefault="005C476D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35CABDAF" w14:textId="77777777" w:rsidR="005C476D" w:rsidRPr="004F21C4" w:rsidRDefault="005C476D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SCARB1</w:t>
            </w:r>
          </w:p>
        </w:tc>
        <w:tc>
          <w:tcPr>
            <w:tcW w:w="3548" w:type="dxa"/>
            <w:vAlign w:val="center"/>
          </w:tcPr>
          <w:p w14:paraId="3DDBC10F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TGGGCGCTGTTATGATCGT-3’</w:t>
            </w:r>
          </w:p>
        </w:tc>
        <w:tc>
          <w:tcPr>
            <w:tcW w:w="3649" w:type="dxa"/>
            <w:vAlign w:val="center"/>
          </w:tcPr>
          <w:p w14:paraId="328A382A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TCGATGCGCACA</w:t>
            </w:r>
            <w:r w:rsidRPr="00486AF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TT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TTGAG-3’</w:t>
            </w:r>
          </w:p>
        </w:tc>
      </w:tr>
      <w:tr w:rsidR="005C476D" w:rsidRPr="009267C5" w14:paraId="06D1204C" w14:textId="77777777" w:rsidTr="00C56186">
        <w:trPr>
          <w:jc w:val="center"/>
        </w:trPr>
        <w:tc>
          <w:tcPr>
            <w:tcW w:w="907" w:type="dxa"/>
          </w:tcPr>
          <w:p w14:paraId="4684263E" w14:textId="77777777" w:rsidR="005C476D" w:rsidRPr="009267C5" w:rsidRDefault="005C476D" w:rsidP="00C5618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i/>
                <w:sz w:val="16"/>
                <w:szCs w:val="16"/>
              </w:rPr>
            </w:pPr>
          </w:p>
        </w:tc>
        <w:tc>
          <w:tcPr>
            <w:tcW w:w="1300" w:type="dxa"/>
          </w:tcPr>
          <w:p w14:paraId="56BBF043" w14:textId="77777777" w:rsidR="005C476D" w:rsidRPr="004F21C4" w:rsidRDefault="005C476D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02FD2F15" w14:textId="77777777" w:rsidR="005C476D" w:rsidRPr="004F21C4" w:rsidRDefault="005C476D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GNLY</w:t>
            </w:r>
          </w:p>
        </w:tc>
        <w:tc>
          <w:tcPr>
            <w:tcW w:w="3548" w:type="dxa"/>
            <w:vAlign w:val="center"/>
          </w:tcPr>
          <w:p w14:paraId="4603EBF4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ATGCGACGGAGAGCAGTTCT-3’</w:t>
            </w:r>
          </w:p>
        </w:tc>
        <w:tc>
          <w:tcPr>
            <w:tcW w:w="3649" w:type="dxa"/>
            <w:vAlign w:val="center"/>
          </w:tcPr>
          <w:p w14:paraId="1F7FD9BE" w14:textId="77777777" w:rsidR="005C476D" w:rsidRPr="00486AFF" w:rsidRDefault="005C476D" w:rsidP="00C5618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TTCCGACAAGACTCACAGATGAG-3’</w:t>
            </w:r>
          </w:p>
        </w:tc>
      </w:tr>
      <w:tr w:rsidR="00996512" w:rsidRPr="009267C5" w14:paraId="666EA5EF" w14:textId="77777777" w:rsidTr="000C2901">
        <w:trPr>
          <w:jc w:val="center"/>
        </w:trPr>
        <w:tc>
          <w:tcPr>
            <w:tcW w:w="907" w:type="dxa"/>
          </w:tcPr>
          <w:p w14:paraId="30D1F3DE" w14:textId="39F82EB5" w:rsidR="00996512" w:rsidRPr="009267C5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9267C5">
              <w:rPr>
                <w:rFonts w:ascii="Times New Roman" w:hAnsi="Times New Roman"/>
                <w:i/>
                <w:sz w:val="16"/>
                <w:szCs w:val="16"/>
              </w:rPr>
              <w:t>In vivo</w:t>
            </w:r>
          </w:p>
        </w:tc>
        <w:tc>
          <w:tcPr>
            <w:tcW w:w="1300" w:type="dxa"/>
          </w:tcPr>
          <w:p w14:paraId="0185562B" w14:textId="0124B72A" w:rsidR="00996512" w:rsidRPr="009267C5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4F21C4">
              <w:rPr>
                <w:rFonts w:ascii="Times New Roman" w:hAnsi="Times New Roman"/>
                <w:sz w:val="16"/>
                <w:szCs w:val="16"/>
              </w:rPr>
              <w:t>CD4</w:t>
            </w:r>
            <w:r w:rsidRPr="004F21C4">
              <w:rPr>
                <w:rFonts w:ascii="Times New Roman" w:hAnsi="Times New Roman"/>
                <w:sz w:val="16"/>
                <w:szCs w:val="16"/>
                <w:vertAlign w:val="superscript"/>
              </w:rPr>
              <w:t>-</w:t>
            </w:r>
            <w:r w:rsidRPr="004F21C4">
              <w:rPr>
                <w:rFonts w:ascii="Times New Roman" w:hAnsi="Times New Roman"/>
                <w:sz w:val="16"/>
                <w:szCs w:val="16"/>
              </w:rPr>
              <w:t>/CD8</w:t>
            </w:r>
            <w:r w:rsidRPr="004F21C4">
              <w:rPr>
                <w:rFonts w:ascii="Times New Roman" w:hAnsi="Times New Roman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88" w:type="dxa"/>
            <w:vAlign w:val="bottom"/>
          </w:tcPr>
          <w:p w14:paraId="73476887" w14:textId="78937ED3" w:rsidR="00996512" w:rsidRPr="009267C5" w:rsidRDefault="00996512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ALOX12</w:t>
            </w:r>
          </w:p>
        </w:tc>
        <w:tc>
          <w:tcPr>
            <w:tcW w:w="3548" w:type="dxa"/>
            <w:vAlign w:val="bottom"/>
          </w:tcPr>
          <w:p w14:paraId="1581EE62" w14:textId="4D756A2D" w:rsidR="00996512" w:rsidRPr="00486AFF" w:rsidRDefault="00996512" w:rsidP="0053791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GGCAA</w:t>
            </w:r>
            <w:r w:rsidRPr="00486AF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GG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ACGGAATTCAGT-3’</w:t>
            </w:r>
          </w:p>
        </w:tc>
        <w:tc>
          <w:tcPr>
            <w:tcW w:w="3649" w:type="dxa"/>
            <w:vAlign w:val="bottom"/>
          </w:tcPr>
          <w:p w14:paraId="34A2D914" w14:textId="2C771997" w:rsidR="00996512" w:rsidRPr="00486AFF" w:rsidRDefault="00996512" w:rsidP="0053791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CCTGAAGGAGGTGCCGTTT-3’</w:t>
            </w:r>
          </w:p>
        </w:tc>
      </w:tr>
      <w:tr w:rsidR="00996512" w:rsidRPr="009267C5" w14:paraId="23E77D52" w14:textId="77777777" w:rsidTr="000C2901">
        <w:trPr>
          <w:jc w:val="center"/>
        </w:trPr>
        <w:tc>
          <w:tcPr>
            <w:tcW w:w="907" w:type="dxa"/>
          </w:tcPr>
          <w:p w14:paraId="59D387C2" w14:textId="77777777" w:rsidR="00996512" w:rsidRPr="009267C5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</w:tcPr>
          <w:p w14:paraId="230BF2BF" w14:textId="77777777" w:rsidR="00996512" w:rsidRPr="009267C5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1C6C57FD" w14:textId="701D7624" w:rsidR="00996512" w:rsidRPr="009267C5" w:rsidRDefault="00996512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GNLY</w:t>
            </w:r>
          </w:p>
        </w:tc>
        <w:tc>
          <w:tcPr>
            <w:tcW w:w="3548" w:type="dxa"/>
            <w:vAlign w:val="bottom"/>
          </w:tcPr>
          <w:p w14:paraId="03784D25" w14:textId="354A3D70" w:rsidR="00996512" w:rsidRPr="00486AFF" w:rsidRDefault="00996512" w:rsidP="0053791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ATGCGACGGAGAGCAGTTCT-3’</w:t>
            </w:r>
          </w:p>
        </w:tc>
        <w:tc>
          <w:tcPr>
            <w:tcW w:w="3649" w:type="dxa"/>
            <w:vAlign w:val="bottom"/>
          </w:tcPr>
          <w:p w14:paraId="39343BD0" w14:textId="7C23BCFD" w:rsidR="00996512" w:rsidRPr="00486AFF" w:rsidRDefault="00996512" w:rsidP="0053791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TTCCGACAAGACTCACAGATGAG-3’</w:t>
            </w:r>
          </w:p>
        </w:tc>
      </w:tr>
      <w:tr w:rsidR="00996512" w:rsidRPr="009267C5" w14:paraId="2ACEDC38" w14:textId="77777777" w:rsidTr="000C2901">
        <w:trPr>
          <w:jc w:val="center"/>
        </w:trPr>
        <w:tc>
          <w:tcPr>
            <w:tcW w:w="907" w:type="dxa"/>
          </w:tcPr>
          <w:p w14:paraId="2AE90B62" w14:textId="77777777" w:rsidR="00996512" w:rsidRPr="009267C5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</w:tcPr>
          <w:p w14:paraId="4966770F" w14:textId="77777777" w:rsidR="00996512" w:rsidRPr="009267C5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7AF246B9" w14:textId="021624CF" w:rsidR="00996512" w:rsidRPr="009267C5" w:rsidRDefault="00996512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GPR56</w:t>
            </w:r>
          </w:p>
        </w:tc>
        <w:tc>
          <w:tcPr>
            <w:tcW w:w="3548" w:type="dxa"/>
            <w:vAlign w:val="bottom"/>
          </w:tcPr>
          <w:p w14:paraId="3B9023F7" w14:textId="268EC615" w:rsidR="00996512" w:rsidRPr="00486AFF" w:rsidRDefault="00996512" w:rsidP="0053791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GACCACAGCTG</w:t>
            </w:r>
            <w:r w:rsidRPr="00486AF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GC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GGTTAAA-3’</w:t>
            </w:r>
          </w:p>
        </w:tc>
        <w:tc>
          <w:tcPr>
            <w:tcW w:w="3649" w:type="dxa"/>
            <w:vAlign w:val="bottom"/>
          </w:tcPr>
          <w:p w14:paraId="23C07ED8" w14:textId="4E51E5E7" w:rsidR="00996512" w:rsidRPr="00486AFF" w:rsidRDefault="00996512" w:rsidP="0053791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CAGCCGAACCGCCTTTC-3’</w:t>
            </w:r>
          </w:p>
        </w:tc>
      </w:tr>
      <w:tr w:rsidR="00996512" w:rsidRPr="009267C5" w14:paraId="532A8688" w14:textId="77777777" w:rsidTr="000C2901">
        <w:trPr>
          <w:jc w:val="center"/>
        </w:trPr>
        <w:tc>
          <w:tcPr>
            <w:tcW w:w="907" w:type="dxa"/>
          </w:tcPr>
          <w:p w14:paraId="0FBA9B81" w14:textId="77777777" w:rsidR="00996512" w:rsidRPr="009267C5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</w:tcPr>
          <w:p w14:paraId="04EC6E0C" w14:textId="77777777" w:rsidR="00996512" w:rsidRPr="009267C5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7D466F17" w14:textId="36EDAA55" w:rsidR="00996512" w:rsidRPr="009267C5" w:rsidRDefault="00996512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GZMB</w:t>
            </w:r>
          </w:p>
        </w:tc>
        <w:tc>
          <w:tcPr>
            <w:tcW w:w="3548" w:type="dxa"/>
            <w:vAlign w:val="bottom"/>
          </w:tcPr>
          <w:p w14:paraId="1220B00E" w14:textId="56AC496E" w:rsidR="00996512" w:rsidRPr="00486AFF" w:rsidRDefault="00996512" w:rsidP="0053791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ACGAGAAGCGCATCTCCAAT-3’</w:t>
            </w:r>
          </w:p>
        </w:tc>
        <w:tc>
          <w:tcPr>
            <w:tcW w:w="3649" w:type="dxa"/>
            <w:vAlign w:val="bottom"/>
          </w:tcPr>
          <w:p w14:paraId="0B0ED5BE" w14:textId="2A89F6E6" w:rsidR="00996512" w:rsidRPr="00486AFF" w:rsidRDefault="00996512" w:rsidP="0053791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GAGGGTCTTCACAGCCTTAGTCA-3’</w:t>
            </w:r>
          </w:p>
        </w:tc>
      </w:tr>
      <w:tr w:rsidR="00996512" w:rsidRPr="009267C5" w14:paraId="7D3093CA" w14:textId="77777777" w:rsidTr="000C2901">
        <w:trPr>
          <w:jc w:val="center"/>
        </w:trPr>
        <w:tc>
          <w:tcPr>
            <w:tcW w:w="907" w:type="dxa"/>
          </w:tcPr>
          <w:p w14:paraId="6E487854" w14:textId="77777777" w:rsidR="00996512" w:rsidRPr="009267C5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</w:tcPr>
          <w:p w14:paraId="6D3D3396" w14:textId="77777777" w:rsidR="00996512" w:rsidRPr="009267C5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5FF0F21C" w14:textId="09D1ABA7" w:rsidR="00996512" w:rsidRPr="009267C5" w:rsidRDefault="00996512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4F21C4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NCR1</w:t>
            </w:r>
          </w:p>
        </w:tc>
        <w:tc>
          <w:tcPr>
            <w:tcW w:w="3548" w:type="dxa"/>
            <w:vAlign w:val="bottom"/>
          </w:tcPr>
          <w:p w14:paraId="3984F650" w14:textId="4BB2CDD4" w:rsidR="00996512" w:rsidRPr="00486AFF" w:rsidRDefault="00996512" w:rsidP="0053791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AGCAG</w:t>
            </w:r>
            <w:r w:rsidRPr="00486AF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</w:rPr>
              <w:t>CA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ACCCTCTCCAAAC-3’</w:t>
            </w:r>
          </w:p>
        </w:tc>
        <w:tc>
          <w:tcPr>
            <w:tcW w:w="3649" w:type="dxa"/>
            <w:vAlign w:val="bottom"/>
          </w:tcPr>
          <w:p w14:paraId="3CEA223F" w14:textId="258F25A5" w:rsidR="00996512" w:rsidRPr="00486AFF" w:rsidRDefault="00996512" w:rsidP="0053791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TCGAAGAGCAGCTGGTACTCAA-3’</w:t>
            </w:r>
          </w:p>
        </w:tc>
      </w:tr>
      <w:tr w:rsidR="00996512" w:rsidRPr="009267C5" w14:paraId="5809B0C0" w14:textId="77777777" w:rsidTr="00996512">
        <w:trPr>
          <w:jc w:val="center"/>
        </w:trPr>
        <w:tc>
          <w:tcPr>
            <w:tcW w:w="907" w:type="dxa"/>
          </w:tcPr>
          <w:p w14:paraId="53DF7123" w14:textId="77777777" w:rsidR="00996512" w:rsidRPr="009267C5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</w:tcPr>
          <w:p w14:paraId="3E0432F7" w14:textId="77777777" w:rsidR="00996512" w:rsidRPr="009267C5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4224131C" w14:textId="77777777" w:rsidR="00996512" w:rsidRPr="009267C5" w:rsidRDefault="00996512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</w:p>
        </w:tc>
        <w:tc>
          <w:tcPr>
            <w:tcW w:w="3548" w:type="dxa"/>
          </w:tcPr>
          <w:p w14:paraId="7CFDE9CB" w14:textId="77777777" w:rsidR="00996512" w:rsidRPr="00486AFF" w:rsidRDefault="00996512" w:rsidP="0053791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3649" w:type="dxa"/>
          </w:tcPr>
          <w:p w14:paraId="33FEFBAB" w14:textId="77777777" w:rsidR="00996512" w:rsidRPr="00486AFF" w:rsidRDefault="00996512" w:rsidP="0053791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</w:p>
        </w:tc>
      </w:tr>
      <w:tr w:rsidR="00996512" w:rsidRPr="009267C5" w14:paraId="1B693FF4" w14:textId="77777777" w:rsidTr="00996512">
        <w:trPr>
          <w:jc w:val="center"/>
        </w:trPr>
        <w:tc>
          <w:tcPr>
            <w:tcW w:w="907" w:type="dxa"/>
          </w:tcPr>
          <w:p w14:paraId="60D56945" w14:textId="77777777" w:rsidR="00996512" w:rsidRPr="009267C5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</w:tcPr>
          <w:p w14:paraId="76346483" w14:textId="77777777" w:rsidR="00996512" w:rsidRPr="009267C5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vAlign w:val="bottom"/>
          </w:tcPr>
          <w:p w14:paraId="5300FDBC" w14:textId="32117EC4" w:rsidR="00996512" w:rsidRPr="009267C5" w:rsidRDefault="00996512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9267C5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RPL32</w:t>
            </w:r>
            <w:r w:rsidRPr="009267C5">
              <w:rPr>
                <w:rFonts w:ascii="Times New Roman" w:eastAsia="Times New Roman" w:hAnsi="Times New Roman"/>
                <w:bCs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548" w:type="dxa"/>
          </w:tcPr>
          <w:p w14:paraId="6812F0C8" w14:textId="6438EC15" w:rsidR="00996512" w:rsidRPr="00486AFF" w:rsidRDefault="00996512" w:rsidP="0053791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</w:t>
            </w:r>
            <w:r w:rsidRPr="00486AFF">
              <w:rPr>
                <w:rFonts w:ascii="Times New Roman" w:hAnsi="Times New Roman"/>
                <w:sz w:val="16"/>
                <w:szCs w:val="16"/>
                <w:lang w:val="es-ES"/>
              </w:rPr>
              <w:t>TGCTCTCAGACCCCTTGTGAAG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3649" w:type="dxa"/>
          </w:tcPr>
          <w:p w14:paraId="39AC208B" w14:textId="76C5DB62" w:rsidR="00996512" w:rsidRPr="00486AFF" w:rsidRDefault="00996512" w:rsidP="0053791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</w:t>
            </w:r>
            <w:r w:rsidRPr="00486AFF">
              <w:rPr>
                <w:rFonts w:ascii="Times New Roman" w:hAnsi="Times New Roman"/>
                <w:sz w:val="16"/>
                <w:szCs w:val="16"/>
                <w:lang w:val="es-ES"/>
              </w:rPr>
              <w:t>TTTCCGCCAGTTCCGCTTA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’</w:t>
            </w:r>
          </w:p>
        </w:tc>
      </w:tr>
      <w:tr w:rsidR="00996512" w:rsidRPr="009267C5" w14:paraId="0DD80EC8" w14:textId="77777777" w:rsidTr="00C56186">
        <w:trPr>
          <w:jc w:val="center"/>
        </w:trPr>
        <w:tc>
          <w:tcPr>
            <w:tcW w:w="907" w:type="dxa"/>
            <w:tcBorders>
              <w:bottom w:val="single" w:sz="4" w:space="0" w:color="auto"/>
            </w:tcBorders>
          </w:tcPr>
          <w:p w14:paraId="334EEB88" w14:textId="77777777" w:rsidR="00996512" w:rsidRPr="009267C5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75AE954C" w14:textId="77777777" w:rsidR="00996512" w:rsidRPr="009267C5" w:rsidRDefault="00996512" w:rsidP="00C56186">
            <w:pPr>
              <w:spacing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  <w:vAlign w:val="bottom"/>
          </w:tcPr>
          <w:p w14:paraId="45A27D18" w14:textId="1F7E452D" w:rsidR="00996512" w:rsidRPr="009267C5" w:rsidRDefault="00996512" w:rsidP="00C56186">
            <w:pPr>
              <w:spacing w:line="360" w:lineRule="auto"/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</w:pPr>
            <w:r w:rsidRPr="009267C5">
              <w:rPr>
                <w:rFonts w:ascii="Times New Roman" w:eastAsia="Times New Roman" w:hAnsi="Times New Roman"/>
                <w:bCs/>
                <w:i/>
                <w:sz w:val="16"/>
                <w:szCs w:val="16"/>
              </w:rPr>
              <w:t>B2M</w:t>
            </w:r>
            <w:r w:rsidRPr="009267C5">
              <w:rPr>
                <w:rFonts w:ascii="Times New Roman" w:eastAsia="Times New Roman" w:hAnsi="Times New Roman"/>
                <w:bCs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548" w:type="dxa"/>
            <w:tcBorders>
              <w:bottom w:val="single" w:sz="4" w:space="0" w:color="auto"/>
            </w:tcBorders>
          </w:tcPr>
          <w:p w14:paraId="05A5DE8F" w14:textId="4A308B84" w:rsidR="00996512" w:rsidRPr="00486AFF" w:rsidRDefault="00996512" w:rsidP="0053791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</w:t>
            </w:r>
            <w:r w:rsidRPr="00486AFF">
              <w:rPr>
                <w:rFonts w:ascii="Times New Roman" w:hAnsi="Times New Roman"/>
                <w:sz w:val="16"/>
                <w:szCs w:val="16"/>
                <w:lang w:val="es-ES"/>
              </w:rPr>
              <w:t>TGGTCTTTCTACCTTCTGGTCC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’</w:t>
            </w:r>
          </w:p>
        </w:tc>
        <w:tc>
          <w:tcPr>
            <w:tcW w:w="3649" w:type="dxa"/>
            <w:tcBorders>
              <w:bottom w:val="single" w:sz="4" w:space="0" w:color="auto"/>
            </w:tcBorders>
          </w:tcPr>
          <w:p w14:paraId="4757C973" w14:textId="43651B53" w:rsidR="00996512" w:rsidRPr="00486AFF" w:rsidRDefault="00996512" w:rsidP="00537917">
            <w:pPr>
              <w:spacing w:line="36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’-</w:t>
            </w:r>
            <w:r w:rsidRPr="00486AFF">
              <w:rPr>
                <w:rFonts w:ascii="Times New Roman" w:hAnsi="Times New Roman"/>
                <w:sz w:val="16"/>
                <w:szCs w:val="16"/>
                <w:lang w:val="es-ES"/>
              </w:rPr>
              <w:t>TGTGATGCCGGTTAGTGGTCTC</w:t>
            </w:r>
            <w:r w:rsidRPr="00486AFF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3’</w:t>
            </w:r>
          </w:p>
        </w:tc>
      </w:tr>
    </w:tbl>
    <w:p w14:paraId="1F6BEAB2" w14:textId="77777777" w:rsidR="005C476D" w:rsidRPr="009267C5" w:rsidRDefault="005C476D" w:rsidP="005C476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A176118" w14:textId="77777777" w:rsidR="005C476D" w:rsidRPr="009267C5" w:rsidRDefault="005C476D" w:rsidP="005C476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9267C5">
        <w:rPr>
          <w:rFonts w:ascii="Times New Roman" w:hAnsi="Times New Roman" w:cs="Times New Roman"/>
          <w:vertAlign w:val="superscript"/>
          <w:lang w:val="en-US"/>
        </w:rPr>
        <w:t>1</w:t>
      </w:r>
      <w:r w:rsidRPr="009267C5">
        <w:rPr>
          <w:rFonts w:ascii="Times New Roman" w:hAnsi="Times New Roman" w:cs="Times New Roman"/>
          <w:lang w:val="en-US"/>
        </w:rPr>
        <w:t>Reference genes</w:t>
      </w:r>
    </w:p>
    <w:p w14:paraId="3DF49290" w14:textId="77777777" w:rsidR="007E0D3F" w:rsidRDefault="007E0D3F"/>
    <w:sectPr w:rsidR="007E0D3F" w:rsidSect="007E0D3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76D"/>
    <w:rsid w:val="001B42AB"/>
    <w:rsid w:val="003E4273"/>
    <w:rsid w:val="00486AFF"/>
    <w:rsid w:val="00532F4D"/>
    <w:rsid w:val="00537917"/>
    <w:rsid w:val="005C476D"/>
    <w:rsid w:val="007E0D3F"/>
    <w:rsid w:val="00996512"/>
    <w:rsid w:val="00E72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CDE3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76D"/>
  </w:style>
  <w:style w:type="paragraph" w:styleId="Ttulo3">
    <w:name w:val="heading 3"/>
    <w:basedOn w:val="Normal"/>
    <w:next w:val="Normal"/>
    <w:link w:val="Ttulo3Car"/>
    <w:qFormat/>
    <w:rsid w:val="005C476D"/>
    <w:pPr>
      <w:keepNext/>
      <w:outlineLvl w:val="2"/>
    </w:pPr>
    <w:rPr>
      <w:rFonts w:ascii="Times New Roman" w:eastAsia="Times New Roman" w:hAnsi="Times New Roman" w:cs="Times New Roman"/>
      <w:b/>
      <w:bCs/>
      <w:noProof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C476D"/>
    <w:rPr>
      <w:rFonts w:ascii="Cambria" w:eastAsia="Cambria" w:hAnsi="Cambri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3Car">
    <w:name w:val="Título 3 Car"/>
    <w:basedOn w:val="Fuentedeprrafopredeter"/>
    <w:link w:val="Ttulo3"/>
    <w:rsid w:val="005C476D"/>
    <w:rPr>
      <w:rFonts w:ascii="Times New Roman" w:eastAsia="Times New Roman" w:hAnsi="Times New Roman" w:cs="Times New Roman"/>
      <w:b/>
      <w:bCs/>
      <w:noProof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76D"/>
  </w:style>
  <w:style w:type="paragraph" w:styleId="Ttulo3">
    <w:name w:val="heading 3"/>
    <w:basedOn w:val="Normal"/>
    <w:next w:val="Normal"/>
    <w:link w:val="Ttulo3Car"/>
    <w:qFormat/>
    <w:rsid w:val="005C476D"/>
    <w:pPr>
      <w:keepNext/>
      <w:outlineLvl w:val="2"/>
    </w:pPr>
    <w:rPr>
      <w:rFonts w:ascii="Times New Roman" w:eastAsia="Times New Roman" w:hAnsi="Times New Roman" w:cs="Times New Roman"/>
      <w:b/>
      <w:bCs/>
      <w:noProof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C476D"/>
    <w:rPr>
      <w:rFonts w:ascii="Cambria" w:eastAsia="Cambria" w:hAnsi="Cambria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3Car">
    <w:name w:val="Título 3 Car"/>
    <w:basedOn w:val="Fuentedeprrafopredeter"/>
    <w:link w:val="Ttulo3"/>
    <w:rsid w:val="005C476D"/>
    <w:rPr>
      <w:rFonts w:ascii="Times New Roman" w:eastAsia="Times New Roman" w:hAnsi="Times New Roman" w:cs="Times New Roman"/>
      <w:b/>
      <w:bCs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1887</Characters>
  <Application>Microsoft Macintosh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 Mach</dc:creator>
  <cp:keywords/>
  <dc:description/>
  <cp:lastModifiedBy>i</cp:lastModifiedBy>
  <cp:revision>2</cp:revision>
  <dcterms:created xsi:type="dcterms:W3CDTF">2013-09-26T11:56:00Z</dcterms:created>
  <dcterms:modified xsi:type="dcterms:W3CDTF">2013-09-26T11:56:00Z</dcterms:modified>
</cp:coreProperties>
</file>